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</w:t>
        <w:tab/>
        <w:tab/>
        <w:t>iPLEX PCR and Extension Primer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tbl>
      <w:tblPr>
        <w:tblW w:w="7809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4962"/>
      </w:tblGrid>
      <w:tr>
        <w:trPr>
          <w:trHeight w:val="270" w:hRule="atLeast"/>
        </w:trPr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Primer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Sequence (5’-3’)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2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GTAGAAAACACAGCGACTG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2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ACCAGGCTTGAAATGACA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2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GAGGAAATATTTGGGGCT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7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GCTGTGGAATCACTTA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7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TATGAGGAAGGGTGGG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7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AACAAACCTTTCTGG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547651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GTACTGTGTTTGCCCAC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547651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AACATCAGACTGTGCT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547651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TCCTGCTACCTGTC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8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AAAAGCCTCTTGGAGAGG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8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CTTCTCCCTTCCATCACT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33058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TTAACTCAAAGAAATCTAGCACTA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699947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TCAGTCTGATTATCCA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699947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TCCCATTCTCAGTCCAT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699947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TGATTATCCACCCAGA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010963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AAGTCGAGGAAGAGAGA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010963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CCGGCGGTCACCCCCAAAA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010963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gaGTGCGAGCAGCGAAA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146323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CTTCAAACACAGTAGGAGG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146323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GCCACTCTTTGGAGCT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2146323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CTTACGTTAGATTTTGGAAGGA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00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TGTCCCATCTGGGTATG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00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GGTTTGATCCGCATAATC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00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CTGGCTGGGTCACTA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3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TAGGGAAGTCCTTGGAG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3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CCCCTGAGCACACACAA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3_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gGTCTCCCCTCCCCCA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5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ATTCCCAGATACAGCCA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5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GGTTTGTGTGAAGTGACC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3025035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gtGGGTTGGGTAAAGGTAT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9369421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ACTGCCAATGTCTGGTG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9369421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CTCTGAAACAGGCACCA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9369421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GTGGGGAGGATG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79825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GGTTGCCAGACAAAGT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79825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AAAAACACGAGGTGCC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879825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gACGGGATGCCCAGTTAAAT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58980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GGGTAGGGTTTCCAAAATG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58980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CATGCTGGTTGCATGCTGT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58980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cTCTATGTGGGTCATGAAGT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8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CACACTGCCCTGTCTT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8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GTCTCCCATATTCCACC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8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CTAAGGAACCATATCTAGGTGTGA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9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CAAGAGCTTTCAGTCCC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9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GAAGAACTGGCCTAGAGTT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885659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ccgCTTCCTCTCTTGACTGA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0948095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TCTCCATTTTCTCCCTC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0948095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TTCTAAGAACCCCAGGAAGG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0948095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CTCCCCTCTTCTTTAGTCTTCTGC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210960_Forward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CCCTCTTACCCTATACT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210960_Reverse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TTGGATGAGGGGAGACAGAAAGTACAC</w:t>
            </w:r>
          </w:p>
        </w:tc>
      </w:tr>
      <w:tr>
        <w:trPr>
          <w:trHeight w:val="270" w:hRule="atLeast"/>
        </w:trPr>
        <w:tc>
          <w:tcPr>
            <w:tcW w:w="2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EGF_rs13210960_ Extensi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CATTATAAAATGCATGTATTTA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4:00:00Z</dcterms:created>
  <dc:creator>Bernard Keavney</dc:creator>
  <dc:description/>
  <cp:keywords/>
  <dc:language>en-US</dc:language>
  <cp:lastModifiedBy>Bernard Keavney</cp:lastModifiedBy>
  <dcterms:modified xsi:type="dcterms:W3CDTF">2009-02-03T14:01:00Z</dcterms:modified>
  <cp:revision>1</cp:revision>
  <dc:subject/>
  <dc:title/>
</cp:coreProperties>
</file>